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992"/>
        <w:gridCol w:w="681"/>
        <w:gridCol w:w="24"/>
        <w:gridCol w:w="569"/>
        <w:gridCol w:w="149"/>
        <w:gridCol w:w="418"/>
        <w:gridCol w:w="571"/>
        <w:gridCol w:w="138"/>
        <w:gridCol w:w="708"/>
        <w:gridCol w:w="6"/>
        <w:gridCol w:w="850"/>
        <w:gridCol w:w="137"/>
        <w:gridCol w:w="713"/>
        <w:gridCol w:w="279"/>
        <w:gridCol w:w="571"/>
        <w:gridCol w:w="138"/>
        <w:gridCol w:w="567"/>
        <w:gridCol w:w="997"/>
        <w:gridCol w:w="30"/>
        <w:gridCol w:w="820"/>
      </w:tblGrid>
      <w:tr w:rsidR="009F0E39" w:rsidRPr="004B4484" w14:paraId="6E595572" w14:textId="77777777" w:rsidTr="008F1C7D">
        <w:trPr>
          <w:gridAfter w:val="1"/>
          <w:wAfter w:w="820" w:type="dxa"/>
          <w:trHeight w:val="391"/>
          <w:jc w:val="center"/>
        </w:trPr>
        <w:tc>
          <w:tcPr>
            <w:tcW w:w="9386" w:type="dxa"/>
            <w:gridSpan w:val="20"/>
            <w:tcBorders>
              <w:bottom w:val="nil"/>
            </w:tcBorders>
            <w:shd w:val="clear" w:color="auto" w:fill="auto"/>
            <w:noWrap/>
            <w:vAlign w:val="center"/>
          </w:tcPr>
          <w:p w14:paraId="59BACD0D" w14:textId="77777777" w:rsidR="009F0E39" w:rsidRPr="004B4484" w:rsidRDefault="009F0E39" w:rsidP="008F1C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2EB7EA20" wp14:editId="1167F677">
                      <wp:simplePos x="0" y="0"/>
                      <wp:positionH relativeFrom="margin">
                        <wp:posOffset>560705</wp:posOffset>
                      </wp:positionH>
                      <wp:positionV relativeFrom="paragraph">
                        <wp:posOffset>0</wp:posOffset>
                      </wp:positionV>
                      <wp:extent cx="3865880" cy="506095"/>
                      <wp:effectExtent l="0" t="0" r="1270" b="8255"/>
                      <wp:wrapTight wrapText="bothSides">
                        <wp:wrapPolygon edited="0">
                          <wp:start x="1703" y="0"/>
                          <wp:lineTo x="0" y="3252"/>
                          <wp:lineTo x="0" y="9757"/>
                          <wp:lineTo x="213" y="21139"/>
                          <wp:lineTo x="16072" y="21139"/>
                          <wp:lineTo x="20756" y="21139"/>
                          <wp:lineTo x="21501" y="20326"/>
                          <wp:lineTo x="21501" y="0"/>
                          <wp:lineTo x="1703" y="0"/>
                        </wp:wrapPolygon>
                      </wp:wrapTight>
                      <wp:docPr id="1" name="Gruppieren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865880" cy="506095"/>
                                <a:chOff x="-68848" y="6351"/>
                                <a:chExt cx="3794692" cy="50948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" name="Grafik 1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71050" y="6351"/>
                                  <a:ext cx="247650" cy="5048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" name="Grafik 1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181850" y="113631"/>
                                  <a:ext cx="246062" cy="3952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" name="Grafik 1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607125" y="108507"/>
                                  <a:ext cx="190500" cy="3968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" name="Grafik 2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017384" y="113630"/>
                                  <a:ext cx="184150" cy="3952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1" name="Grafik 2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364468" y="185739"/>
                                  <a:ext cx="184150" cy="3254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2" name="Grafik 2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712253" y="114300"/>
                                  <a:ext cx="231775" cy="3968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3" name="Grafik 2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153963" y="112043"/>
                                  <a:ext cx="234950" cy="3952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4" name="Grafik 2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-68848" y="82450"/>
                                  <a:ext cx="250825" cy="4333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5" name="Gerade Verbindung mit Pfeil 25"/>
                              <wps:cNvCnPr/>
                              <wps:spPr>
                                <a:xfrm>
                                  <a:off x="90789" y="381105"/>
                                  <a:ext cx="211138" cy="158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26" name="Grafik 2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42972" y="112043"/>
                                  <a:ext cx="187325" cy="3968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7" name="Gerader Verbinder 27"/>
                              <wps:cNvCnPr/>
                              <wps:spPr>
                                <a:xfrm flipV="1">
                                  <a:off x="3333489" y="71937"/>
                                  <a:ext cx="161925" cy="4095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" name="Gerader Verbinder 28"/>
                              <wps:cNvCnPr/>
                              <wps:spPr>
                                <a:xfrm flipV="1">
                                  <a:off x="2713243" y="88901"/>
                                  <a:ext cx="161925" cy="4095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29" name="Grafik 2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864983" y="39018"/>
                                  <a:ext cx="214313" cy="46831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0" name="Grafik 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500419" y="13756"/>
                                  <a:ext cx="225425" cy="4921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DA59895" id="Gruppieren 16" o:spid="_x0000_s1026" style="position:absolute;margin-left:44.15pt;margin-top:0;width:304.4pt;height:39.85pt;z-index:-251657216;mso-wrap-distance-left:0;mso-wrap-distance-right:0;mso-position-horizontal-relative:margin;mso-width-relative:margin;mso-height-relative:margin" coordorigin="-688,63" coordsize="37946,50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afik 16" o:spid="_x0000_s1027" type="#_x0000_t75" style="position:absolute;left:2710;top:63;width:2477;height:5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">
                        <v:imagedata r:id="rId15" o:title=""/>
                      </v:shape>
                      <v:shape id="Grafik 18" o:spid="_x0000_s1028" type="#_x0000_t75" style="position:absolute;left:31818;top:1136;width:2461;height:3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">
                        <v:imagedata r:id="rId16" o:title=""/>
                      </v:shape>
                      <v:shape id="Grafik 19" o:spid="_x0000_s1029" type="#_x0000_t75" style="position:absolute;left:6071;top:1085;width:1905;height:39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">
                        <v:imagedata r:id="rId17" o:title=""/>
                      </v:shape>
                      <v:shape id="Grafik 20" o:spid="_x0000_s1030" type="#_x0000_t75" style="position:absolute;left:10173;top:1136;width:1842;height:3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">
                        <v:imagedata r:id="rId18" o:title=""/>
                      </v:shape>
                      <v:shape id="Grafik 21" o:spid="_x0000_s1031" type="#_x0000_t75" style="position:absolute;left:13644;top:1857;width:1842;height:32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">
                        <v:imagedata r:id="rId19" o:title=""/>
                      </v:shape>
                      <v:shape id="Grafik 22" o:spid="_x0000_s1032" type="#_x0000_t75" style="position:absolute;left:17122;top:1143;width:2318;height:39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">
                        <v:imagedata r:id="rId20" o:title=""/>
                      </v:shape>
                      <v:shape id="Grafik 23" o:spid="_x0000_s1033" type="#_x0000_t75" style="position:absolute;left:21539;top:1120;width:2350;height:3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">
                        <v:imagedata r:id="rId21" o:title=""/>
                      </v:shape>
                      <v:shape id="Grafik 24" o:spid="_x0000_s1034" type="#_x0000_t75" style="position:absolute;left:-688;top:824;width:2507;height:4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">
                        <v:imagedata r:id="rId22" o:title="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Gerade Verbindung mit Pfeil 25" o:spid="_x0000_s1035" type="#_x0000_t32" style="position:absolute;left:907;top:3811;width:2112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" strokecolor="windowText" strokeweight=".5pt">
                        <v:stroke endarrow="block" joinstyle="miter"/>
                      </v:shape>
                      <v:shape id="Grafik 26" o:spid="_x0000_s1036" type="#_x0000_t75" style="position:absolute;left:25429;top:1120;width:1873;height:3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">
                        <v:imagedata r:id="rId23" o:title=""/>
                      </v:shape>
                      <v:line id="Gerader Verbinder 27" o:spid="_x0000_s1037" style="position:absolute;flip:y;visibility:visible;mso-wrap-style:square" from="33334,719" to="34954,4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" strokecolor="windowText" strokeweight="1.5pt">
                        <v:stroke joinstyle="miter"/>
                      </v:line>
                      <v:line id="Gerader Verbinder 28" o:spid="_x0000_s1038" style="position:absolute;flip:y;visibility:visible;mso-wrap-style:square" from="27132,889" to="28751,4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" strokecolor="windowText" strokeweight="1.5pt">
                        <v:stroke joinstyle="miter"/>
                      </v:line>
                      <v:shape id="Grafik 29" o:spid="_x0000_s1039" type="#_x0000_t75" style="position:absolute;left:28649;top:390;width:2143;height:4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">
                        <v:imagedata r:id="rId24" o:title=""/>
                      </v:shape>
                      <v:shape id="Grafik 30" o:spid="_x0000_s1040" type="#_x0000_t75" style="position:absolute;left:35004;top:137;width:2254;height:49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">
                        <v:imagedata r:id="rId25" o:title=""/>
                      </v:shape>
                      <w10:wrap type="tight" anchorx="margin"/>
                    </v:group>
                  </w:pict>
                </mc:Fallback>
              </mc:AlternateContent>
            </w:r>
          </w:p>
        </w:tc>
      </w:tr>
      <w:tr w:rsidR="009F0E39" w:rsidRPr="004B4484" w14:paraId="47ECC402" w14:textId="77777777" w:rsidTr="008F1C7D">
        <w:trPr>
          <w:gridAfter w:val="1"/>
          <w:wAfter w:w="820" w:type="dxa"/>
          <w:trHeight w:val="391"/>
          <w:jc w:val="center"/>
        </w:trPr>
        <w:tc>
          <w:tcPr>
            <w:tcW w:w="84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DB90" w14:textId="77777777" w:rsidR="009F0E39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5C3</w:t>
            </w:r>
            <w:r w:rsidRPr="004B44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-</w:t>
            </w:r>
          </w:p>
          <w:p w14:paraId="6B072BE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 IgM 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423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 5 - 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173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nGn</w:t>
            </w:r>
            <w:proofErr w:type="spellEnd"/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6DA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Gn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5D0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M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F30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nGn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BF7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GnF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B1E1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4Gn/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A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1F9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5Gn/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Man4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99E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ther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4B3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um</w:t>
            </w:r>
            <w:proofErr w:type="spellEnd"/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3944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on-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yc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9F0E39" w:rsidRPr="004B4484" w14:paraId="5452CA1E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547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68D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349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E80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714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FDB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4DC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F3BC" w14:textId="20C59716" w:rsidR="009F0E39" w:rsidRPr="004B4484" w:rsidRDefault="00AD41E6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335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35E1" w14:textId="2D40B478" w:rsidR="009F0E39" w:rsidRPr="004B4484" w:rsidRDefault="00AD41E6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  <w:r w:rsidR="009F0E39"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AA1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C0F4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9F0E39" w:rsidRPr="004B4484" w14:paraId="79783FDE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CB0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7A4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768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.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854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5D1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58A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B63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663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776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0E2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BBC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3156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1</w:t>
            </w:r>
          </w:p>
        </w:tc>
      </w:tr>
      <w:tr w:rsidR="009F0E39" w:rsidRPr="004B4484" w14:paraId="5152889B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1DB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995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F1C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5.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07A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BA9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7D3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582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164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858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368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B28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DFA9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.5</w:t>
            </w:r>
          </w:p>
        </w:tc>
      </w:tr>
      <w:tr w:rsidR="009F0E39" w:rsidRPr="004B4484" w14:paraId="287AE3CB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8CC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B2C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7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E87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E55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B7A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D16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AA3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0B7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2F7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D4C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77C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C3B4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.0</w:t>
            </w:r>
          </w:p>
        </w:tc>
      </w:tr>
      <w:tr w:rsidR="009F0E39" w:rsidRPr="004B4484" w14:paraId="5F14AF93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A3C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22F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7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72D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676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280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31D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DFC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5A2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FA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188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F15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1F30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6.2</w:t>
            </w:r>
          </w:p>
        </w:tc>
      </w:tr>
      <w:tr w:rsidR="009F0E39" w:rsidRPr="004B4484" w14:paraId="14B643C5" w14:textId="77777777" w:rsidTr="008F1C7D">
        <w:trPr>
          <w:gridAfter w:val="1"/>
          <w:wAfter w:w="820" w:type="dxa"/>
          <w:trHeight w:val="241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936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J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0A6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AA1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.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452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20D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D37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028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D88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9B5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2CC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54B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6E83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</w:t>
            </w:r>
          </w:p>
        </w:tc>
      </w:tr>
      <w:tr w:rsidR="009F0E39" w:rsidRPr="004B4484" w14:paraId="790DB543" w14:textId="77777777" w:rsidTr="008F1C7D">
        <w:trPr>
          <w:gridAfter w:val="1"/>
          <w:wAfter w:w="820" w:type="dxa"/>
          <w:trHeight w:val="241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73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BB4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A0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B74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181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7A3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82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3BE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CFE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DFA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0F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447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F0E39" w:rsidRPr="004B4484" w14:paraId="41B761D2" w14:textId="77777777" w:rsidTr="008F1C7D">
        <w:trPr>
          <w:gridAfter w:val="1"/>
          <w:wAfter w:w="820" w:type="dxa"/>
          <w:trHeight w:val="391"/>
          <w:jc w:val="center"/>
        </w:trPr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CD58" w14:textId="77777777" w:rsidR="009F0E39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5C3</w:t>
            </w:r>
          </w:p>
          <w:p w14:paraId="13A5622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- IgM 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C94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5 - 9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BC1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nGn</w:t>
            </w:r>
            <w:proofErr w:type="spellEnd"/>
          </w:p>
        </w:tc>
        <w:tc>
          <w:tcPr>
            <w:tcW w:w="59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E93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Gn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95D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M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1F8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nGnF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9AF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GnF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B0C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4Gn/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AM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A0F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5Gn/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Gn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B3D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ther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1B0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um</w:t>
            </w:r>
            <w:proofErr w:type="spellEnd"/>
          </w:p>
        </w:tc>
        <w:tc>
          <w:tcPr>
            <w:tcW w:w="10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949F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on-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yc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bookmarkStart w:id="0" w:name="_GoBack"/>
        <w:bookmarkEnd w:id="0"/>
      </w:tr>
      <w:tr w:rsidR="009F0E39" w:rsidRPr="004B4484" w14:paraId="23C7B8E9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8E0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989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166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1C3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D11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C6F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902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F843" w14:textId="23430D09" w:rsidR="009F0E39" w:rsidRPr="004B4484" w:rsidRDefault="00AD41E6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293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D4A9" w14:textId="23774AB1" w:rsidR="009F0E39" w:rsidRPr="004B4484" w:rsidRDefault="00AD41E6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1B5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6423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9F0E39" w:rsidRPr="004B4484" w14:paraId="00A79110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969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FCE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48D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6A0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7DC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3E3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C42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EAA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E46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43A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B63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00D3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</w:t>
            </w:r>
          </w:p>
        </w:tc>
      </w:tr>
      <w:tr w:rsidR="009F0E39" w:rsidRPr="004B4484" w14:paraId="51A42BD3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BF1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E2F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34F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.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A3C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7CF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B78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2E1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6B8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940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C26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D3A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9105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.0</w:t>
            </w:r>
          </w:p>
        </w:tc>
      </w:tr>
      <w:tr w:rsidR="009F0E39" w:rsidRPr="004B4484" w14:paraId="59A8DC87" w14:textId="77777777" w:rsidTr="008F1C7D">
        <w:trPr>
          <w:gridAfter w:val="1"/>
          <w:wAfter w:w="820" w:type="dxa"/>
          <w:trHeight w:val="230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182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ED4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BDD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F30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80A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6A9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156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9FA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DE8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9DF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D9E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A9CA9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9</w:t>
            </w:r>
          </w:p>
        </w:tc>
      </w:tr>
      <w:tr w:rsidR="009F0E39" w:rsidRPr="004B4484" w14:paraId="02A5917D" w14:textId="77777777" w:rsidTr="008F1C7D">
        <w:trPr>
          <w:gridAfter w:val="1"/>
          <w:wAfter w:w="820" w:type="dxa"/>
          <w:trHeight w:val="241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1EC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9C2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7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22B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D0E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A183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E5C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A5D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28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E32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518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F75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C9BE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.9</w:t>
            </w:r>
          </w:p>
        </w:tc>
      </w:tr>
      <w:tr w:rsidR="009F0E39" w:rsidRPr="004B4484" w14:paraId="72F8D248" w14:textId="77777777" w:rsidTr="008F1C7D">
        <w:trPr>
          <w:gridAfter w:val="1"/>
          <w:wAfter w:w="820" w:type="dxa"/>
          <w:trHeight w:val="241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E1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CF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043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20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989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91A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6C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29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90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3985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81F4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0E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F0E39" w:rsidRPr="004B4484" w14:paraId="6C2B9E99" w14:textId="77777777" w:rsidTr="008F1C7D">
        <w:trPr>
          <w:gridAfter w:val="1"/>
          <w:wAfter w:w="820" w:type="dxa"/>
          <w:trHeight w:val="391"/>
          <w:jc w:val="center"/>
        </w:trPr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FA6F" w14:textId="77777777" w:rsidR="009F0E39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5C3</w:t>
            </w:r>
          </w:p>
          <w:p w14:paraId="1D3F4BEB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- IgG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36D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5 - 9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852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nGn</w:t>
            </w:r>
            <w:proofErr w:type="spellEnd"/>
          </w:p>
        </w:tc>
        <w:tc>
          <w:tcPr>
            <w:tcW w:w="59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2C5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Gn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C7E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M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52B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nGnF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45B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GnF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492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4Gn/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AM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56EE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an5Gn/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Gn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78EC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ther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C9E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um</w:t>
            </w:r>
            <w:proofErr w:type="spellEnd"/>
          </w:p>
        </w:tc>
        <w:tc>
          <w:tcPr>
            <w:tcW w:w="10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895E8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on-</w:t>
            </w:r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4B44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yc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9F0E39" w:rsidRPr="004B4484" w14:paraId="658E5D45" w14:textId="77777777" w:rsidTr="008F1C7D">
        <w:trPr>
          <w:gridAfter w:val="1"/>
          <w:wAfter w:w="820" w:type="dxa"/>
          <w:trHeight w:val="241"/>
          <w:jc w:val="center"/>
        </w:trPr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520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FAA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3736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3.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B1DD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3B4F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1F3E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435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8AAA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6890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16C1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DE07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88C6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B4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2</w:t>
            </w:r>
          </w:p>
        </w:tc>
      </w:tr>
      <w:tr w:rsidR="009F0E39" w:rsidRPr="004B4484" w14:paraId="70A756D0" w14:textId="77777777" w:rsidTr="008F1C7D">
        <w:trPr>
          <w:trHeight w:val="23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FD2" w14:textId="77777777" w:rsidR="009F0E39" w:rsidRPr="004B4484" w:rsidRDefault="009F0E39" w:rsidP="008F1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8984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58B5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3BC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5DD1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EF73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985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DCBF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E62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268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1173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162" w14:textId="77777777" w:rsidR="009F0E39" w:rsidRPr="004B4484" w:rsidRDefault="009F0E39" w:rsidP="008F1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5EBA5E13" w14:textId="77777777" w:rsidR="0056701F" w:rsidRDefault="0036165F"/>
    <w:sectPr w:rsidR="005670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39"/>
    <w:rsid w:val="0036165F"/>
    <w:rsid w:val="005A6E5E"/>
    <w:rsid w:val="009F0E39"/>
    <w:rsid w:val="00AD41E6"/>
    <w:rsid w:val="00BB1300"/>
    <w:rsid w:val="00F6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DB965A"/>
  <w15:chartTrackingRefBased/>
  <w15:docId w15:val="{668402A3-53BA-43B2-BD80-95A650C9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0E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t Roman</dc:creator>
  <cp:keywords/>
  <dc:description/>
  <cp:lastModifiedBy>Palt Roman</cp:lastModifiedBy>
  <cp:revision>4</cp:revision>
  <dcterms:created xsi:type="dcterms:W3CDTF">2022-12-16T12:36:00Z</dcterms:created>
  <dcterms:modified xsi:type="dcterms:W3CDTF">2022-12-20T13:38:00Z</dcterms:modified>
</cp:coreProperties>
</file>